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0"/>
        <w:rPr>
          <w:rFonts w:ascii="Arial" w:hAnsi="Arial" w:eastAsia="微软雅黑" w:cs="Arial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eastAsia="微软雅黑" w:cs="Arial" w:ascii="Arial" w:hAnsi="Arial"/>
          <w:b/>
          <w:bCs/>
          <w:color w:val="000000"/>
          <w:kern w:val="2"/>
          <w:sz w:val="21"/>
          <w:szCs w:val="21"/>
          <w:lang w:val="en-US" w:eastAsia="zh-CN"/>
        </w:rPr>
        <w:t>Supplemental table. Score of measurements.</w:t>
      </w:r>
    </w:p>
    <w:tbl>
      <w:tblPr>
        <w:tblW w:w="142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4766"/>
        <w:gridCol w:w="2019"/>
        <w:gridCol w:w="4462"/>
        <w:gridCol w:w="2171"/>
      </w:tblGrid>
      <w:tr>
        <w:trPr>
          <w:trHeight w:val="666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微软雅黑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 xml:space="preserve">Score </w:t>
            </w:r>
          </w:p>
        </w:tc>
        <w:tc>
          <w:tcPr>
            <w:tcW w:w="4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微软雅黑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 xml:space="preserve">Visceral traction response 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微软雅黑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 xml:space="preserve">Muscle relaxation </w:t>
            </w:r>
          </w:p>
        </w:tc>
        <w:tc>
          <w:tcPr>
            <w:tcW w:w="4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微软雅黑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 xml:space="preserve">Shivering 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微软雅黑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Sedation level</w:t>
            </w:r>
          </w:p>
        </w:tc>
      </w:tr>
      <w:tr>
        <w:trPr>
          <w:trHeight w:val="841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4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4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No perceptible tension of muscles observed 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Awake and alert </w:t>
            </w:r>
          </w:p>
        </w:tc>
      </w:tr>
      <w:tr>
        <w:trPr>
          <w:trHeight w:val="841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4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No discomfort in stomach or perineum; no nausea, vomiting, or intestinal tympanites 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No disturbing muscle strain </w:t>
            </w:r>
          </w:p>
        </w:tc>
        <w:tc>
          <w:tcPr>
            <w:tcW w:w="4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  <w:lang w:val="en-US" w:eastAsia="zh-CN"/>
              </w:rPr>
              <w:t>S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light muscle tonus of masseter muscle 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Awake but drowsy </w:t>
            </w:r>
          </w:p>
        </w:tc>
      </w:tr>
      <w:tr>
        <w:trPr>
          <w:trHeight w:val="714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4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Moderate discomfort in stomach and perineum; no nausea, vomiting, or intestinal tympanites 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Disturbing but acceptable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muscle strain </w:t>
            </w:r>
          </w:p>
        </w:tc>
        <w:tc>
          <w:tcPr>
            <w:tcW w:w="4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  <w:lang w:val="en-US" w:eastAsia="zh-CN"/>
              </w:rPr>
              <w:t>S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hivering of proximal muscles 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Asleep but arousable </w:t>
            </w:r>
          </w:p>
        </w:tc>
      </w:tr>
      <w:tr>
        <w:trPr>
          <w:trHeight w:val="1392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4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Serious discomfort in stomach; serious discomfort in perineum; obvious intestinal tympanites; nausea and vomiting that require drug treatment 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Unacceptable muscle strain </w:t>
            </w:r>
          </w:p>
        </w:tc>
        <w:tc>
          <w:tcPr>
            <w:tcW w:w="4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  <w:lang w:val="en-US" w:eastAsia="zh-CN"/>
              </w:rPr>
              <w:t>G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eneralized shivering of the whole body 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Not arousable 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ITCFranklinGothicStd-Demi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ITCFranklinGothicStd-Demi;Segoe Print" w:hAnsi="ITCFranklinGothicStd-Demi;Segoe Print" w:eastAsia="ITCFranklinGothicStd-Demi;Segoe Print" w:cs="ITCFranklinGothicStd-Demi;Segoe Print"/>
      <w:color w:val="242021"/>
      <w:sz w:val="40"/>
      <w:szCs w:val="4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1T23:15:48Z</dcterms:created>
  <dc:creator>MXF</dc:creator>
  <dc:description/>
  <dc:language>en-US</dc:language>
  <cp:lastModifiedBy>晓飞</cp:lastModifiedBy>
  <dcterms:modified xsi:type="dcterms:W3CDTF">2023-05-03T12:11:4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CBB26D3FA71466E9C2F329CFB92DA45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